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00" w:type="dxa"/>
        <w:tblInd w:w="5" w:type="dxa"/>
        <w:tblLook w:val="04A0" w:firstRow="1" w:lastRow="0" w:firstColumn="1" w:lastColumn="0" w:noHBand="0" w:noVBand="1"/>
      </w:tblPr>
      <w:tblGrid>
        <w:gridCol w:w="2380"/>
        <w:gridCol w:w="2520"/>
      </w:tblGrid>
      <w:tr w:rsidR="00B4220B" w:rsidRPr="00B4220B" w14:paraId="7E2B3B72" w14:textId="77777777" w:rsidTr="00B4220B">
        <w:trPr>
          <w:trHeight w:val="380"/>
        </w:trPr>
        <w:tc>
          <w:tcPr>
            <w:tcW w:w="4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932625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>Participant Identification Code</w:t>
            </w:r>
          </w:p>
        </w:tc>
      </w:tr>
      <w:tr w:rsidR="00B4220B" w:rsidRPr="00B4220B" w14:paraId="18EE81FB" w14:textId="77777777" w:rsidTr="00B4220B">
        <w:trPr>
          <w:trHeight w:val="4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B9474BB" w14:textId="77777777" w:rsidR="00B4220B" w:rsidRPr="00B4220B" w:rsidRDefault="00B4220B" w:rsidP="00B422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</w:pPr>
            <w:proofErr w:type="spellStart"/>
            <w:r w:rsidRPr="00B422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>Civier</w:t>
            </w:r>
            <w:proofErr w:type="spellEnd"/>
            <w:r w:rsidRPr="00B422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 xml:space="preserve"> et al. (202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F0E8F" w14:textId="77777777" w:rsidR="00B4220B" w:rsidRPr="00B4220B" w:rsidRDefault="00B4220B" w:rsidP="00B4220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>New et al. (2015)</w:t>
            </w:r>
          </w:p>
        </w:tc>
      </w:tr>
      <w:tr w:rsidR="00B4220B" w:rsidRPr="00B4220B" w14:paraId="0A94327C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D4198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1BAA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0</w:t>
            </w:r>
          </w:p>
        </w:tc>
      </w:tr>
      <w:tr w:rsidR="00B4220B" w:rsidRPr="00B4220B" w14:paraId="3166DBA7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7DD6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55CD3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3</w:t>
            </w:r>
          </w:p>
        </w:tc>
      </w:tr>
      <w:tr w:rsidR="00B4220B" w:rsidRPr="00B4220B" w14:paraId="665F2A22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556B4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C2AB5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9</w:t>
            </w:r>
          </w:p>
        </w:tc>
      </w:tr>
      <w:tr w:rsidR="00B4220B" w:rsidRPr="00B4220B" w14:paraId="7A6B2652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04605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B2EB2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5</w:t>
            </w:r>
          </w:p>
        </w:tc>
      </w:tr>
      <w:tr w:rsidR="00B4220B" w:rsidRPr="00B4220B" w14:paraId="1BA0762E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A18D0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DB86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6</w:t>
            </w:r>
          </w:p>
        </w:tc>
      </w:tr>
      <w:tr w:rsidR="00B4220B" w:rsidRPr="00B4220B" w14:paraId="2FC7E367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275A9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C205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4</w:t>
            </w:r>
          </w:p>
        </w:tc>
      </w:tr>
      <w:tr w:rsidR="00B4220B" w:rsidRPr="00B4220B" w14:paraId="5BEF1B4C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BB8F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4A232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2</w:t>
            </w:r>
          </w:p>
        </w:tc>
      </w:tr>
      <w:tr w:rsidR="00B4220B" w:rsidRPr="00B4220B" w14:paraId="5C6A102E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72938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37C9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5</w:t>
            </w:r>
          </w:p>
        </w:tc>
      </w:tr>
      <w:tr w:rsidR="00B4220B" w:rsidRPr="00B4220B" w14:paraId="060BB570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B9FC8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DAB27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30</w:t>
            </w:r>
          </w:p>
        </w:tc>
      </w:tr>
      <w:tr w:rsidR="00B4220B" w:rsidRPr="00B4220B" w14:paraId="4EA49605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C3AF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FE9A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47</w:t>
            </w:r>
          </w:p>
        </w:tc>
      </w:tr>
      <w:tr w:rsidR="00B4220B" w:rsidRPr="00B4220B" w14:paraId="1D01D89A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278B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BE4A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52</w:t>
            </w:r>
          </w:p>
        </w:tc>
      </w:tr>
      <w:tr w:rsidR="00B4220B" w:rsidRPr="00B4220B" w14:paraId="489CA3C7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F5CD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9116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1</w:t>
            </w:r>
          </w:p>
        </w:tc>
      </w:tr>
      <w:tr w:rsidR="00B4220B" w:rsidRPr="00B4220B" w14:paraId="704E026C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D845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93C7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7</w:t>
            </w:r>
          </w:p>
        </w:tc>
      </w:tr>
      <w:tr w:rsidR="00B4220B" w:rsidRPr="00B4220B" w14:paraId="04352DFF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FCDDC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96F08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8</w:t>
            </w:r>
          </w:p>
        </w:tc>
      </w:tr>
      <w:tr w:rsidR="00B4220B" w:rsidRPr="00B4220B" w14:paraId="6E824BB1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249EF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B1571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7</w:t>
            </w:r>
          </w:p>
        </w:tc>
      </w:tr>
      <w:tr w:rsidR="00B4220B" w:rsidRPr="00B4220B" w14:paraId="27400B36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B59F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PH_0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5307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8</w:t>
            </w:r>
          </w:p>
        </w:tc>
      </w:tr>
      <w:tr w:rsidR="00B4220B" w:rsidRPr="00B4220B" w14:paraId="6502F8A2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FADE06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469FD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color w:val="000000"/>
                <w:kern w:val="0"/>
                <w:sz w:val="28"/>
                <w:szCs w:val="28"/>
                <w:lang w:val="en-AU" w:eastAsia="en-GB"/>
                <w14:ligatures w14:val="none"/>
              </w:rPr>
              <w:t> </w:t>
            </w:r>
          </w:p>
        </w:tc>
      </w:tr>
      <w:tr w:rsidR="00B4220B" w:rsidRPr="00B4220B" w14:paraId="26843257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94401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2BC73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2</w:t>
            </w:r>
          </w:p>
        </w:tc>
      </w:tr>
      <w:tr w:rsidR="00B4220B" w:rsidRPr="00B4220B" w14:paraId="3F26E3BE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BEDAD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9D6EB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2</w:t>
            </w:r>
          </w:p>
        </w:tc>
      </w:tr>
      <w:tr w:rsidR="00B4220B" w:rsidRPr="00B4220B" w14:paraId="2B47B91B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BB8E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2522F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3</w:t>
            </w:r>
          </w:p>
        </w:tc>
      </w:tr>
      <w:tr w:rsidR="00B4220B" w:rsidRPr="00B4220B" w14:paraId="12A311D3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50717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DE5BB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1</w:t>
            </w:r>
          </w:p>
        </w:tc>
      </w:tr>
      <w:tr w:rsidR="00B4220B" w:rsidRPr="00B4220B" w14:paraId="61D5A24E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F8BCB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B0C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7</w:t>
            </w:r>
          </w:p>
        </w:tc>
      </w:tr>
      <w:tr w:rsidR="00B4220B" w:rsidRPr="00B4220B" w14:paraId="35610DBF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07183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8D01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8</w:t>
            </w:r>
          </w:p>
        </w:tc>
      </w:tr>
      <w:tr w:rsidR="00B4220B" w:rsidRPr="00B4220B" w14:paraId="74738032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91C92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9FD9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29</w:t>
            </w:r>
          </w:p>
        </w:tc>
      </w:tr>
      <w:tr w:rsidR="00B4220B" w:rsidRPr="00B4220B" w14:paraId="68E6AFD9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EA4A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DD08E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50</w:t>
            </w:r>
          </w:p>
        </w:tc>
      </w:tr>
      <w:tr w:rsidR="00B4220B" w:rsidRPr="00B4220B" w14:paraId="30E04679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516FC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FA4C0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48</w:t>
            </w:r>
          </w:p>
        </w:tc>
      </w:tr>
      <w:tr w:rsidR="00B4220B" w:rsidRPr="00B4220B" w14:paraId="39B6928A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C5904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FA5C0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4</w:t>
            </w:r>
          </w:p>
        </w:tc>
      </w:tr>
      <w:tr w:rsidR="00B4220B" w:rsidRPr="00B4220B" w14:paraId="2DE92BD3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07F2B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B4F96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4</w:t>
            </w:r>
          </w:p>
        </w:tc>
      </w:tr>
      <w:tr w:rsidR="00B4220B" w:rsidRPr="00B4220B" w14:paraId="16B05B03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2FA91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3805D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06</w:t>
            </w:r>
          </w:p>
        </w:tc>
      </w:tr>
      <w:tr w:rsidR="00B4220B" w:rsidRPr="00B4220B" w14:paraId="2D2C5AC5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032CC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97222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15</w:t>
            </w:r>
          </w:p>
        </w:tc>
      </w:tr>
      <w:tr w:rsidR="00B4220B" w:rsidRPr="00B4220B" w14:paraId="69CA5CB4" w14:textId="77777777" w:rsidTr="00B4220B">
        <w:trPr>
          <w:trHeight w:val="38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2F7EF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E406D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31</w:t>
            </w:r>
          </w:p>
        </w:tc>
      </w:tr>
      <w:tr w:rsidR="00B4220B" w:rsidRPr="00B4220B" w14:paraId="6EFA9618" w14:textId="77777777" w:rsidTr="00B4220B">
        <w:trPr>
          <w:trHeight w:val="400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34DB2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AOS + APH_049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85324" w14:textId="77777777" w:rsidR="00B4220B" w:rsidRPr="00B4220B" w:rsidRDefault="00B4220B" w:rsidP="00B4220B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DIS_051</w:t>
            </w:r>
          </w:p>
        </w:tc>
      </w:tr>
      <w:tr w:rsidR="00B4220B" w:rsidRPr="00B4220B" w14:paraId="0CF6931A" w14:textId="77777777" w:rsidTr="00B4220B">
        <w:trPr>
          <w:trHeight w:val="165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7DAF3" w14:textId="77777777" w:rsidR="00B4220B" w:rsidRPr="00B4220B" w:rsidRDefault="00B4220B" w:rsidP="00523E46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57737E" w14:textId="77777777" w:rsidR="00B4220B" w:rsidRPr="00B4220B" w:rsidRDefault="00B4220B" w:rsidP="00523E46">
            <w:pPr>
              <w:jc w:val="center"/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</w:pPr>
            <w:r w:rsidRPr="00B4220B">
              <w:rPr>
                <w:rFonts w:ascii="Aptos Narrow" w:eastAsia="Times New Roman" w:hAnsi="Aptos Narrow" w:cs="Times New Roman"/>
                <w:kern w:val="0"/>
                <w:sz w:val="28"/>
                <w:szCs w:val="28"/>
                <w:lang w:val="en-AU" w:eastAsia="en-GB"/>
                <w14:ligatures w14:val="none"/>
              </w:rPr>
              <w:t> </w:t>
            </w:r>
          </w:p>
        </w:tc>
      </w:tr>
    </w:tbl>
    <w:p w14:paraId="439D24B8" w14:textId="77777777" w:rsidR="001956AC" w:rsidRDefault="001956AC"/>
    <w:sectPr w:rsidR="001956AC" w:rsidSect="00B4220B">
      <w:pgSz w:w="11900" w:h="16840"/>
      <w:pgMar w:top="1440" w:right="1440" w:bottom="143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0B"/>
    <w:rsid w:val="0000547A"/>
    <w:rsid w:val="000276B0"/>
    <w:rsid w:val="000509A1"/>
    <w:rsid w:val="00050D46"/>
    <w:rsid w:val="00063946"/>
    <w:rsid w:val="000727F1"/>
    <w:rsid w:val="00073879"/>
    <w:rsid w:val="00074142"/>
    <w:rsid w:val="000750F1"/>
    <w:rsid w:val="00090900"/>
    <w:rsid w:val="000A02E4"/>
    <w:rsid w:val="000A7B82"/>
    <w:rsid w:val="000D0DCE"/>
    <w:rsid w:val="00101F08"/>
    <w:rsid w:val="00132B7E"/>
    <w:rsid w:val="00134F6F"/>
    <w:rsid w:val="001408EB"/>
    <w:rsid w:val="00144E49"/>
    <w:rsid w:val="00150BC5"/>
    <w:rsid w:val="001520B0"/>
    <w:rsid w:val="00157FE0"/>
    <w:rsid w:val="00167628"/>
    <w:rsid w:val="001722F0"/>
    <w:rsid w:val="00177E4F"/>
    <w:rsid w:val="0018136B"/>
    <w:rsid w:val="00190E22"/>
    <w:rsid w:val="001956AC"/>
    <w:rsid w:val="001B156A"/>
    <w:rsid w:val="001D6EE7"/>
    <w:rsid w:val="001E388F"/>
    <w:rsid w:val="001F76FF"/>
    <w:rsid w:val="00245D90"/>
    <w:rsid w:val="00246555"/>
    <w:rsid w:val="0026205D"/>
    <w:rsid w:val="00274343"/>
    <w:rsid w:val="00281053"/>
    <w:rsid w:val="0029581B"/>
    <w:rsid w:val="002A6408"/>
    <w:rsid w:val="002B566B"/>
    <w:rsid w:val="002C1E45"/>
    <w:rsid w:val="002C3E7F"/>
    <w:rsid w:val="002D4FFD"/>
    <w:rsid w:val="002D5E43"/>
    <w:rsid w:val="002F303F"/>
    <w:rsid w:val="0030470F"/>
    <w:rsid w:val="00311ACB"/>
    <w:rsid w:val="00312337"/>
    <w:rsid w:val="00316BB8"/>
    <w:rsid w:val="00321D66"/>
    <w:rsid w:val="0033709E"/>
    <w:rsid w:val="0035341C"/>
    <w:rsid w:val="00356467"/>
    <w:rsid w:val="003654A5"/>
    <w:rsid w:val="00366F92"/>
    <w:rsid w:val="00371673"/>
    <w:rsid w:val="00382F58"/>
    <w:rsid w:val="00391279"/>
    <w:rsid w:val="00392B39"/>
    <w:rsid w:val="003934FB"/>
    <w:rsid w:val="003B1210"/>
    <w:rsid w:val="003B6074"/>
    <w:rsid w:val="003C2612"/>
    <w:rsid w:val="003C37FD"/>
    <w:rsid w:val="003D2C8A"/>
    <w:rsid w:val="003E2FC3"/>
    <w:rsid w:val="003F0C41"/>
    <w:rsid w:val="003F211A"/>
    <w:rsid w:val="0043759F"/>
    <w:rsid w:val="00454D33"/>
    <w:rsid w:val="00457E40"/>
    <w:rsid w:val="00485D3C"/>
    <w:rsid w:val="004943BF"/>
    <w:rsid w:val="004C60DE"/>
    <w:rsid w:val="004E5BB0"/>
    <w:rsid w:val="00506490"/>
    <w:rsid w:val="00525FB4"/>
    <w:rsid w:val="00542C76"/>
    <w:rsid w:val="00542FA4"/>
    <w:rsid w:val="00573FEB"/>
    <w:rsid w:val="0058307B"/>
    <w:rsid w:val="00590951"/>
    <w:rsid w:val="00596762"/>
    <w:rsid w:val="005A3E07"/>
    <w:rsid w:val="005B1973"/>
    <w:rsid w:val="005B5AFB"/>
    <w:rsid w:val="005C2780"/>
    <w:rsid w:val="005C3749"/>
    <w:rsid w:val="005C37F6"/>
    <w:rsid w:val="005D011D"/>
    <w:rsid w:val="005E4BED"/>
    <w:rsid w:val="00600CF2"/>
    <w:rsid w:val="0060496A"/>
    <w:rsid w:val="00605256"/>
    <w:rsid w:val="00631CB6"/>
    <w:rsid w:val="006736A9"/>
    <w:rsid w:val="0067454B"/>
    <w:rsid w:val="00696236"/>
    <w:rsid w:val="00697484"/>
    <w:rsid w:val="006A3F20"/>
    <w:rsid w:val="006B3035"/>
    <w:rsid w:val="006C14BC"/>
    <w:rsid w:val="006C66CC"/>
    <w:rsid w:val="006D5830"/>
    <w:rsid w:val="006D6007"/>
    <w:rsid w:val="006F3EAD"/>
    <w:rsid w:val="00704FF2"/>
    <w:rsid w:val="00705941"/>
    <w:rsid w:val="00715E27"/>
    <w:rsid w:val="007245B4"/>
    <w:rsid w:val="007357A4"/>
    <w:rsid w:val="00742318"/>
    <w:rsid w:val="00773AA2"/>
    <w:rsid w:val="007B3819"/>
    <w:rsid w:val="007C3071"/>
    <w:rsid w:val="007D7844"/>
    <w:rsid w:val="007F28B6"/>
    <w:rsid w:val="007F5B6D"/>
    <w:rsid w:val="007F6471"/>
    <w:rsid w:val="00815E66"/>
    <w:rsid w:val="00822C14"/>
    <w:rsid w:val="00823A6C"/>
    <w:rsid w:val="008373BC"/>
    <w:rsid w:val="00840936"/>
    <w:rsid w:val="00842502"/>
    <w:rsid w:val="0087054E"/>
    <w:rsid w:val="00893BB7"/>
    <w:rsid w:val="00894CF4"/>
    <w:rsid w:val="008B5E19"/>
    <w:rsid w:val="008C18C3"/>
    <w:rsid w:val="008C69C1"/>
    <w:rsid w:val="008E7DB7"/>
    <w:rsid w:val="009056C0"/>
    <w:rsid w:val="00916960"/>
    <w:rsid w:val="00923210"/>
    <w:rsid w:val="00954AD8"/>
    <w:rsid w:val="00957364"/>
    <w:rsid w:val="00957FDD"/>
    <w:rsid w:val="0097516C"/>
    <w:rsid w:val="00983933"/>
    <w:rsid w:val="00990CFB"/>
    <w:rsid w:val="00991B02"/>
    <w:rsid w:val="009A2DE1"/>
    <w:rsid w:val="009B49E1"/>
    <w:rsid w:val="009C3295"/>
    <w:rsid w:val="009D7ADD"/>
    <w:rsid w:val="009E2E4D"/>
    <w:rsid w:val="009F6708"/>
    <w:rsid w:val="00A05327"/>
    <w:rsid w:val="00A063F0"/>
    <w:rsid w:val="00A2608F"/>
    <w:rsid w:val="00A27E58"/>
    <w:rsid w:val="00A34F71"/>
    <w:rsid w:val="00A67C36"/>
    <w:rsid w:val="00A84AB5"/>
    <w:rsid w:val="00AA4B4F"/>
    <w:rsid w:val="00AA68AF"/>
    <w:rsid w:val="00AB01B7"/>
    <w:rsid w:val="00AB2CC1"/>
    <w:rsid w:val="00AC1E5D"/>
    <w:rsid w:val="00AD6281"/>
    <w:rsid w:val="00AD7D8E"/>
    <w:rsid w:val="00AE4D3A"/>
    <w:rsid w:val="00AE4EFA"/>
    <w:rsid w:val="00AE6282"/>
    <w:rsid w:val="00AE6DFF"/>
    <w:rsid w:val="00AF111A"/>
    <w:rsid w:val="00B0113A"/>
    <w:rsid w:val="00B3090A"/>
    <w:rsid w:val="00B4220B"/>
    <w:rsid w:val="00B442EE"/>
    <w:rsid w:val="00B53B30"/>
    <w:rsid w:val="00B56E52"/>
    <w:rsid w:val="00B679C0"/>
    <w:rsid w:val="00B855FE"/>
    <w:rsid w:val="00B97082"/>
    <w:rsid w:val="00BA5C37"/>
    <w:rsid w:val="00BC5F78"/>
    <w:rsid w:val="00BF03EF"/>
    <w:rsid w:val="00C065B6"/>
    <w:rsid w:val="00C10888"/>
    <w:rsid w:val="00C1577E"/>
    <w:rsid w:val="00C2359D"/>
    <w:rsid w:val="00C34A71"/>
    <w:rsid w:val="00C46A02"/>
    <w:rsid w:val="00C53D40"/>
    <w:rsid w:val="00C8027F"/>
    <w:rsid w:val="00CB0EAF"/>
    <w:rsid w:val="00CB56D5"/>
    <w:rsid w:val="00CC0C2F"/>
    <w:rsid w:val="00CC4DD5"/>
    <w:rsid w:val="00CE2767"/>
    <w:rsid w:val="00D02518"/>
    <w:rsid w:val="00D03D8D"/>
    <w:rsid w:val="00D04730"/>
    <w:rsid w:val="00D16829"/>
    <w:rsid w:val="00D17F6D"/>
    <w:rsid w:val="00D22794"/>
    <w:rsid w:val="00D22974"/>
    <w:rsid w:val="00D3076E"/>
    <w:rsid w:val="00D342F3"/>
    <w:rsid w:val="00D4384A"/>
    <w:rsid w:val="00D440E5"/>
    <w:rsid w:val="00D46C1E"/>
    <w:rsid w:val="00D50975"/>
    <w:rsid w:val="00D5122F"/>
    <w:rsid w:val="00D5676E"/>
    <w:rsid w:val="00D639FE"/>
    <w:rsid w:val="00D64394"/>
    <w:rsid w:val="00D714AB"/>
    <w:rsid w:val="00D769A3"/>
    <w:rsid w:val="00D8340A"/>
    <w:rsid w:val="00D84F07"/>
    <w:rsid w:val="00D8627A"/>
    <w:rsid w:val="00DB325A"/>
    <w:rsid w:val="00DF0D10"/>
    <w:rsid w:val="00DF593B"/>
    <w:rsid w:val="00E02F42"/>
    <w:rsid w:val="00E06F2F"/>
    <w:rsid w:val="00E10B63"/>
    <w:rsid w:val="00E1586F"/>
    <w:rsid w:val="00E27064"/>
    <w:rsid w:val="00E279B7"/>
    <w:rsid w:val="00E5321C"/>
    <w:rsid w:val="00E66149"/>
    <w:rsid w:val="00E948F0"/>
    <w:rsid w:val="00EB37F6"/>
    <w:rsid w:val="00ED5DFF"/>
    <w:rsid w:val="00EE165B"/>
    <w:rsid w:val="00EE58EC"/>
    <w:rsid w:val="00EF1EFA"/>
    <w:rsid w:val="00F01AF8"/>
    <w:rsid w:val="00F02E7B"/>
    <w:rsid w:val="00F02F77"/>
    <w:rsid w:val="00F17C99"/>
    <w:rsid w:val="00F33CAE"/>
    <w:rsid w:val="00F3639F"/>
    <w:rsid w:val="00F54D98"/>
    <w:rsid w:val="00F6252A"/>
    <w:rsid w:val="00F71DD9"/>
    <w:rsid w:val="00F760C2"/>
    <w:rsid w:val="00F94678"/>
    <w:rsid w:val="00F950A2"/>
    <w:rsid w:val="00FA0621"/>
    <w:rsid w:val="00FC4218"/>
    <w:rsid w:val="00FC6931"/>
    <w:rsid w:val="00FD01EE"/>
    <w:rsid w:val="00FE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C338"/>
  <w14:defaultImageDpi w14:val="32767"/>
  <w15:chartTrackingRefBased/>
  <w15:docId w15:val="{BFCE8AC3-302E-5B4C-816E-D6319EF8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22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2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2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2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2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2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2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2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2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2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2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2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2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2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2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2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2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2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22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2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2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22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22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22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22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22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2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2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22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 Ballard</dc:creator>
  <cp:keywords/>
  <dc:description/>
  <cp:lastModifiedBy>Kirrie Ballard</cp:lastModifiedBy>
  <cp:revision>1</cp:revision>
  <dcterms:created xsi:type="dcterms:W3CDTF">2025-11-15T06:45:00Z</dcterms:created>
  <dcterms:modified xsi:type="dcterms:W3CDTF">2025-11-15T06:47:00Z</dcterms:modified>
</cp:coreProperties>
</file>